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53967" w14:textId="7F9E2B25" w:rsidR="002532E7" w:rsidRPr="00055E44" w:rsidRDefault="002532E7" w:rsidP="002532E7">
      <w:pPr>
        <w:rPr>
          <w:rFonts w:ascii="Times New Roman" w:hAnsi="Times New Roman" w:cs="Times New Roman"/>
          <w:b/>
          <w:bCs/>
          <w:kern w:val="0"/>
          <w14:ligatures w14:val="none"/>
        </w:rPr>
      </w:pPr>
      <w:r w:rsidRPr="00055E44">
        <w:rPr>
          <w:rFonts w:ascii="Times New Roman" w:hAnsi="Times New Roman" w:cs="Times New Roman"/>
          <w:b/>
          <w:bCs/>
          <w:kern w:val="0"/>
          <w14:ligatures w14:val="none"/>
        </w:rPr>
        <w:t>S</w:t>
      </w:r>
      <w:r w:rsidR="00724CBE">
        <w:rPr>
          <w:rFonts w:ascii="Times New Roman" w:hAnsi="Times New Roman" w:cs="Times New Roman"/>
          <w:b/>
          <w:bCs/>
          <w:kern w:val="0"/>
          <w14:ligatures w14:val="none"/>
        </w:rPr>
        <w:t>2</w:t>
      </w:r>
      <w:r w:rsidRPr="00055E44">
        <w:rPr>
          <w:rFonts w:ascii="Times New Roman" w:hAnsi="Times New Roman" w:cs="Times New Roman"/>
          <w:b/>
          <w:bCs/>
          <w:kern w:val="0"/>
          <w14:ligatures w14:val="none"/>
        </w:rPr>
        <w:t xml:space="preserve"> text: Study design of the </w:t>
      </w:r>
      <w:r w:rsidRPr="00055E44">
        <w:rPr>
          <w:rFonts w:ascii="Times New Roman" w:hAnsi="Times New Roman" w:cs="Times New Roman"/>
          <w:b/>
          <w:bCs/>
          <w:kern w:val="0"/>
          <w:lang w:val="en-US"/>
          <w14:ligatures w14:val="none"/>
        </w:rPr>
        <w:t>Morbidity Operational Research for Bilharzia Implementation Decisions (</w:t>
      </w:r>
      <w:r w:rsidRPr="00055E44">
        <w:rPr>
          <w:rFonts w:ascii="Times New Roman" w:hAnsi="Times New Roman" w:cs="Times New Roman"/>
          <w:b/>
          <w:bCs/>
          <w:kern w:val="0"/>
          <w14:ligatures w14:val="none"/>
        </w:rPr>
        <w:t xml:space="preserve">MORBID) study </w:t>
      </w:r>
    </w:p>
    <w:p w14:paraId="1EE7EA1B" w14:textId="77777777" w:rsidR="002532E7" w:rsidRPr="00055E44" w:rsidRDefault="002532E7" w:rsidP="002532E7">
      <w:pPr>
        <w:rPr>
          <w:rFonts w:ascii="Times New Roman" w:hAnsi="Times New Roman" w:cs="Times New Roman"/>
          <w:b/>
          <w:bCs/>
          <w:kern w:val="0"/>
          <w14:ligatures w14:val="none"/>
        </w:rPr>
      </w:pPr>
    </w:p>
    <w:p w14:paraId="420CBE70" w14:textId="77777777" w:rsidR="002532E7" w:rsidRPr="00055E44" w:rsidRDefault="002532E7" w:rsidP="002532E7">
      <w:pPr>
        <w:pStyle w:val="NormalWeb"/>
        <w:spacing w:line="360" w:lineRule="auto"/>
        <w:jc w:val="both"/>
        <w:rPr>
          <w:lang w:val="en-US"/>
        </w:rPr>
      </w:pPr>
      <w:r w:rsidRPr="00055E44">
        <w:rPr>
          <w:lang w:val="en-US"/>
        </w:rPr>
        <w:t xml:space="preserve">The MORBID study was a cross-sectional community-based study in Malawi to identify </w:t>
      </w:r>
      <w:r w:rsidRPr="00055E44">
        <w:rPr>
          <w:i/>
          <w:iCs/>
          <w:lang w:val="en-US"/>
        </w:rPr>
        <w:t xml:space="preserve">S. haematobium </w:t>
      </w:r>
      <w:r w:rsidRPr="00055E44">
        <w:rPr>
          <w:lang w:val="en-US"/>
        </w:rPr>
        <w:t>specific morbidity markers in four age groups (2–6-year-olds, 7–13-year-olds, 14–19-year-olds and adults older than 20) and to identify the level of schistosomiasis infection below which little or no schistosomiasis-specific morbidity can be detected in each age group</w:t>
      </w:r>
      <w:r w:rsidRPr="00055E44">
        <w:rPr>
          <w:i/>
          <w:iCs/>
          <w:lang w:val="en-US"/>
        </w:rPr>
        <w:t>.</w:t>
      </w:r>
      <w:r w:rsidRPr="00055E44">
        <w:rPr>
          <w:lang w:val="en-US"/>
        </w:rPr>
        <w:t xml:space="preserve"> Participants of the MORBID study were recruited from the </w:t>
      </w:r>
      <w:proofErr w:type="spellStart"/>
      <w:r w:rsidRPr="00055E44">
        <w:rPr>
          <w:lang w:val="en-US"/>
        </w:rPr>
        <w:t>Nsanje</w:t>
      </w:r>
      <w:proofErr w:type="spellEnd"/>
      <w:r w:rsidRPr="00055E44">
        <w:rPr>
          <w:lang w:val="en-US"/>
        </w:rPr>
        <w:t xml:space="preserve"> and Chikwawa districts in Southern Malawi. The unit of evaluation of the study was the village, as programmatic activities are evaluated at the aggregate level. Villages were selected, half from low prevalence areas (0%) and half from high prevalence areas (&gt;25%), as determined by epidemiological mapping reassessment survey data (2017-2019) and ecological factors such as land use, elevation, groundwater, and land surface data from satellite imagery. </w:t>
      </w:r>
      <w:r w:rsidRPr="00055E44">
        <w:t>Across two districts 30 villages were identified which were 0% and 30 villages which were &gt;25% prevalence (60 villages in total).</w:t>
      </w:r>
    </w:p>
    <w:p w14:paraId="02E4AABB" w14:textId="77777777" w:rsidR="0005765A" w:rsidRPr="002532E7" w:rsidRDefault="0005765A">
      <w:pPr>
        <w:rPr>
          <w:lang w:val="en-US"/>
        </w:rPr>
      </w:pPr>
    </w:p>
    <w:sectPr w:rsidR="0005765A" w:rsidRPr="002532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2E7"/>
    <w:rsid w:val="00027035"/>
    <w:rsid w:val="00033B6F"/>
    <w:rsid w:val="00037C66"/>
    <w:rsid w:val="0004125E"/>
    <w:rsid w:val="000437D8"/>
    <w:rsid w:val="00052B08"/>
    <w:rsid w:val="00052D73"/>
    <w:rsid w:val="00053EDA"/>
    <w:rsid w:val="0005765A"/>
    <w:rsid w:val="00061B9C"/>
    <w:rsid w:val="00070EF4"/>
    <w:rsid w:val="000828C5"/>
    <w:rsid w:val="000926D9"/>
    <w:rsid w:val="000A2C46"/>
    <w:rsid w:val="000C6D70"/>
    <w:rsid w:val="000D0D06"/>
    <w:rsid w:val="000E602A"/>
    <w:rsid w:val="000F73BE"/>
    <w:rsid w:val="00101AC7"/>
    <w:rsid w:val="00141848"/>
    <w:rsid w:val="00144962"/>
    <w:rsid w:val="00150521"/>
    <w:rsid w:val="00162CE3"/>
    <w:rsid w:val="00190CCF"/>
    <w:rsid w:val="0019650C"/>
    <w:rsid w:val="001A270F"/>
    <w:rsid w:val="001D2894"/>
    <w:rsid w:val="001E7737"/>
    <w:rsid w:val="002345D7"/>
    <w:rsid w:val="00236307"/>
    <w:rsid w:val="00242AAC"/>
    <w:rsid w:val="002532E7"/>
    <w:rsid w:val="00263E4F"/>
    <w:rsid w:val="002754F3"/>
    <w:rsid w:val="002820D0"/>
    <w:rsid w:val="00292EF9"/>
    <w:rsid w:val="002A0650"/>
    <w:rsid w:val="002B22D7"/>
    <w:rsid w:val="002B5313"/>
    <w:rsid w:val="002D0708"/>
    <w:rsid w:val="002E1405"/>
    <w:rsid w:val="002F61CA"/>
    <w:rsid w:val="00302BD8"/>
    <w:rsid w:val="00327FF3"/>
    <w:rsid w:val="00330053"/>
    <w:rsid w:val="0034761A"/>
    <w:rsid w:val="00356368"/>
    <w:rsid w:val="003C7869"/>
    <w:rsid w:val="0042274F"/>
    <w:rsid w:val="00475FDE"/>
    <w:rsid w:val="00480ADE"/>
    <w:rsid w:val="004A73F2"/>
    <w:rsid w:val="004B32F7"/>
    <w:rsid w:val="004F6F28"/>
    <w:rsid w:val="00502C71"/>
    <w:rsid w:val="0051419F"/>
    <w:rsid w:val="00527744"/>
    <w:rsid w:val="005411BB"/>
    <w:rsid w:val="005525B4"/>
    <w:rsid w:val="00567597"/>
    <w:rsid w:val="00574B0C"/>
    <w:rsid w:val="005821A9"/>
    <w:rsid w:val="005D0CE7"/>
    <w:rsid w:val="0060010E"/>
    <w:rsid w:val="00603EBF"/>
    <w:rsid w:val="006056EF"/>
    <w:rsid w:val="006168FE"/>
    <w:rsid w:val="00626B55"/>
    <w:rsid w:val="0067231B"/>
    <w:rsid w:val="00686A1A"/>
    <w:rsid w:val="006C049F"/>
    <w:rsid w:val="00707331"/>
    <w:rsid w:val="007137C3"/>
    <w:rsid w:val="00724CBE"/>
    <w:rsid w:val="0075230A"/>
    <w:rsid w:val="00754293"/>
    <w:rsid w:val="007600C6"/>
    <w:rsid w:val="00767F65"/>
    <w:rsid w:val="007774FB"/>
    <w:rsid w:val="007A0093"/>
    <w:rsid w:val="007B6CE2"/>
    <w:rsid w:val="007C00D0"/>
    <w:rsid w:val="007C5B6E"/>
    <w:rsid w:val="008133DE"/>
    <w:rsid w:val="008179BB"/>
    <w:rsid w:val="0085559E"/>
    <w:rsid w:val="008716AB"/>
    <w:rsid w:val="008C46BC"/>
    <w:rsid w:val="0090224B"/>
    <w:rsid w:val="00902E9E"/>
    <w:rsid w:val="00912511"/>
    <w:rsid w:val="00913CFE"/>
    <w:rsid w:val="00922F26"/>
    <w:rsid w:val="0094278B"/>
    <w:rsid w:val="00955174"/>
    <w:rsid w:val="009655FF"/>
    <w:rsid w:val="00965DF6"/>
    <w:rsid w:val="009752A5"/>
    <w:rsid w:val="009A407B"/>
    <w:rsid w:val="009A68BE"/>
    <w:rsid w:val="009B1270"/>
    <w:rsid w:val="009B3139"/>
    <w:rsid w:val="009D10A5"/>
    <w:rsid w:val="00A344F3"/>
    <w:rsid w:val="00A60F8F"/>
    <w:rsid w:val="00A76F18"/>
    <w:rsid w:val="00A97EBE"/>
    <w:rsid w:val="00AA0E38"/>
    <w:rsid w:val="00AD6718"/>
    <w:rsid w:val="00AE2B38"/>
    <w:rsid w:val="00AE4AE0"/>
    <w:rsid w:val="00AE5558"/>
    <w:rsid w:val="00AE7818"/>
    <w:rsid w:val="00B12370"/>
    <w:rsid w:val="00B23426"/>
    <w:rsid w:val="00B318FF"/>
    <w:rsid w:val="00B501F6"/>
    <w:rsid w:val="00B53F57"/>
    <w:rsid w:val="00B74F7D"/>
    <w:rsid w:val="00BA5AE9"/>
    <w:rsid w:val="00BB3AF1"/>
    <w:rsid w:val="00BD410E"/>
    <w:rsid w:val="00BE10DA"/>
    <w:rsid w:val="00C05187"/>
    <w:rsid w:val="00C23C4A"/>
    <w:rsid w:val="00C30DD2"/>
    <w:rsid w:val="00C45F5C"/>
    <w:rsid w:val="00C50D60"/>
    <w:rsid w:val="00C55295"/>
    <w:rsid w:val="00C60509"/>
    <w:rsid w:val="00C61B78"/>
    <w:rsid w:val="00C62B50"/>
    <w:rsid w:val="00C71621"/>
    <w:rsid w:val="00C73045"/>
    <w:rsid w:val="00C8547C"/>
    <w:rsid w:val="00C95E0D"/>
    <w:rsid w:val="00CA7790"/>
    <w:rsid w:val="00CC0B92"/>
    <w:rsid w:val="00D02574"/>
    <w:rsid w:val="00D1530C"/>
    <w:rsid w:val="00D32E60"/>
    <w:rsid w:val="00D57D26"/>
    <w:rsid w:val="00D67650"/>
    <w:rsid w:val="00D678F2"/>
    <w:rsid w:val="00DA4AEC"/>
    <w:rsid w:val="00DB1E32"/>
    <w:rsid w:val="00E066F4"/>
    <w:rsid w:val="00E07D37"/>
    <w:rsid w:val="00E11FAF"/>
    <w:rsid w:val="00E2516A"/>
    <w:rsid w:val="00E26EA9"/>
    <w:rsid w:val="00E5270B"/>
    <w:rsid w:val="00E60877"/>
    <w:rsid w:val="00E725C5"/>
    <w:rsid w:val="00E74E5F"/>
    <w:rsid w:val="00EA19CD"/>
    <w:rsid w:val="00EA1E9F"/>
    <w:rsid w:val="00EA24F6"/>
    <w:rsid w:val="00EB3DC9"/>
    <w:rsid w:val="00EC042F"/>
    <w:rsid w:val="00EC212F"/>
    <w:rsid w:val="00EF71DB"/>
    <w:rsid w:val="00F11C58"/>
    <w:rsid w:val="00F45CF2"/>
    <w:rsid w:val="00F765F5"/>
    <w:rsid w:val="00FC1CBB"/>
    <w:rsid w:val="00FF37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261EA8"/>
  <w15:chartTrackingRefBased/>
  <w15:docId w15:val="{FA8FF1A8-7F4C-1D4D-8058-8B6ADA4FB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2E7"/>
  </w:style>
  <w:style w:type="paragraph" w:styleId="Heading1">
    <w:name w:val="heading 1"/>
    <w:basedOn w:val="Normal"/>
    <w:next w:val="Normal"/>
    <w:link w:val="Heading1Char"/>
    <w:uiPriority w:val="9"/>
    <w:qFormat/>
    <w:rsid w:val="002532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32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32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32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32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32E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32E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32E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32E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2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32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32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32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32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32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32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32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32E7"/>
    <w:rPr>
      <w:rFonts w:eastAsiaTheme="majorEastAsia" w:cstheme="majorBidi"/>
      <w:color w:val="272727" w:themeColor="text1" w:themeTint="D8"/>
    </w:rPr>
  </w:style>
  <w:style w:type="paragraph" w:styleId="Title">
    <w:name w:val="Title"/>
    <w:basedOn w:val="Normal"/>
    <w:next w:val="Normal"/>
    <w:link w:val="TitleChar"/>
    <w:uiPriority w:val="10"/>
    <w:qFormat/>
    <w:rsid w:val="002532E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32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32E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32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32E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32E7"/>
    <w:rPr>
      <w:i/>
      <w:iCs/>
      <w:color w:val="404040" w:themeColor="text1" w:themeTint="BF"/>
    </w:rPr>
  </w:style>
  <w:style w:type="paragraph" w:styleId="ListParagraph">
    <w:name w:val="List Paragraph"/>
    <w:basedOn w:val="Normal"/>
    <w:uiPriority w:val="34"/>
    <w:qFormat/>
    <w:rsid w:val="002532E7"/>
    <w:pPr>
      <w:ind w:left="720"/>
      <w:contextualSpacing/>
    </w:pPr>
  </w:style>
  <w:style w:type="character" w:styleId="IntenseEmphasis">
    <w:name w:val="Intense Emphasis"/>
    <w:basedOn w:val="DefaultParagraphFont"/>
    <w:uiPriority w:val="21"/>
    <w:qFormat/>
    <w:rsid w:val="002532E7"/>
    <w:rPr>
      <w:i/>
      <w:iCs/>
      <w:color w:val="0F4761" w:themeColor="accent1" w:themeShade="BF"/>
    </w:rPr>
  </w:style>
  <w:style w:type="paragraph" w:styleId="IntenseQuote">
    <w:name w:val="Intense Quote"/>
    <w:basedOn w:val="Normal"/>
    <w:next w:val="Normal"/>
    <w:link w:val="IntenseQuoteChar"/>
    <w:uiPriority w:val="30"/>
    <w:qFormat/>
    <w:rsid w:val="002532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32E7"/>
    <w:rPr>
      <w:i/>
      <w:iCs/>
      <w:color w:val="0F4761" w:themeColor="accent1" w:themeShade="BF"/>
    </w:rPr>
  </w:style>
  <w:style w:type="character" w:styleId="IntenseReference">
    <w:name w:val="Intense Reference"/>
    <w:basedOn w:val="DefaultParagraphFont"/>
    <w:uiPriority w:val="32"/>
    <w:qFormat/>
    <w:rsid w:val="002532E7"/>
    <w:rPr>
      <w:b/>
      <w:bCs/>
      <w:smallCaps/>
      <w:color w:val="0F4761" w:themeColor="accent1" w:themeShade="BF"/>
      <w:spacing w:val="5"/>
    </w:rPr>
  </w:style>
  <w:style w:type="paragraph" w:styleId="NormalWeb">
    <w:name w:val="Normal (Web)"/>
    <w:basedOn w:val="Normal"/>
    <w:uiPriority w:val="99"/>
    <w:semiHidden/>
    <w:unhideWhenUsed/>
    <w:rsid w:val="002532E7"/>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964</Characters>
  <Application>Microsoft Office Word</Application>
  <DocSecurity>0</DocSecurity>
  <Lines>8</Lines>
  <Paragraphs>2</Paragraphs>
  <ScaleCrop>false</ScaleCrop>
  <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mpia Lamberti</dc:creator>
  <cp:keywords/>
  <dc:description/>
  <cp:lastModifiedBy>Olimpia Lamberti</cp:lastModifiedBy>
  <cp:revision>2</cp:revision>
  <dcterms:created xsi:type="dcterms:W3CDTF">2024-04-08T09:46:00Z</dcterms:created>
  <dcterms:modified xsi:type="dcterms:W3CDTF">2024-04-08T09:46:00Z</dcterms:modified>
</cp:coreProperties>
</file>